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5C40" w:rsidRPr="002A68D2" w:rsidRDefault="0095132F" w:rsidP="00A85C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A68D2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A85C40" w:rsidRPr="002A68D2">
        <w:rPr>
          <w:rFonts w:ascii="Times New Roman" w:hAnsi="Times New Roman" w:cs="Times New Roman"/>
          <w:b/>
          <w:sz w:val="20"/>
          <w:szCs w:val="20"/>
        </w:rPr>
        <w:t xml:space="preserve">upplementary Table 1 </w:t>
      </w:r>
      <w:r w:rsidR="00A85C40" w:rsidRPr="002A68D2">
        <w:rPr>
          <w:rFonts w:ascii="Times New Roman" w:hAnsi="Times New Roman" w:cs="Times New Roman"/>
          <w:sz w:val="20"/>
          <w:szCs w:val="20"/>
        </w:rPr>
        <w:t>Primer sequences</w:t>
      </w:r>
    </w:p>
    <w:tbl>
      <w:tblPr>
        <w:tblStyle w:val="a3"/>
        <w:tblW w:w="0" w:type="auto"/>
        <w:tblInd w:w="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01"/>
        <w:gridCol w:w="4303"/>
      </w:tblGrid>
      <w:tr w:rsidR="00A85C40" w:rsidRPr="002A68D2" w:rsidTr="00A85C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85C40" w:rsidRPr="002A68D2" w:rsidRDefault="00A85C40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b w:val="0"/>
                <w:sz w:val="20"/>
                <w:szCs w:val="20"/>
              </w:rPr>
              <w:t>Gene</w:t>
            </w:r>
          </w:p>
        </w:tc>
        <w:tc>
          <w:tcPr>
            <w:tcW w:w="430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A85C40" w:rsidRPr="002A68D2" w:rsidRDefault="00A85C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b w:val="0"/>
                <w:sz w:val="20"/>
                <w:szCs w:val="20"/>
              </w:rPr>
              <w:t>5’-3’ Primer sequence</w:t>
            </w:r>
          </w:p>
        </w:tc>
      </w:tr>
      <w:tr w:rsidR="00A85C40" w:rsidRPr="002A68D2" w:rsidTr="0095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2A68D2" w:rsidRDefault="0095132F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b w:val="0"/>
                <w:sz w:val="20"/>
                <w:szCs w:val="20"/>
              </w:rPr>
              <w:t>TNF-α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2A68D2" w:rsidRDefault="0095132F" w:rsidP="009513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F: ATGAGAAGTTCCCAAATGGC</w:t>
            </w:r>
          </w:p>
        </w:tc>
      </w:tr>
      <w:tr w:rsidR="00A85C40" w:rsidRPr="002A68D2" w:rsidTr="0095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2A68D2" w:rsidRDefault="00A85C40" w:rsidP="00166B7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2A68D2" w:rsidRDefault="009513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R: CTCCACTTGGTGGTTTGCTA</w:t>
            </w:r>
          </w:p>
        </w:tc>
      </w:tr>
      <w:tr w:rsidR="00A85C40" w:rsidRPr="002A68D2" w:rsidTr="009513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2A68D2" w:rsidRDefault="0095132F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β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85C40" w:rsidRPr="002A68D2" w:rsidRDefault="0095132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D41AA" w:rsidRPr="002A68D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TGCCACCTTTTGACAGTGATG</w:t>
            </w:r>
          </w:p>
        </w:tc>
        <w:bookmarkStart w:id="0" w:name="_GoBack"/>
        <w:bookmarkEnd w:id="0"/>
      </w:tr>
      <w:tr w:rsidR="00A85C40" w:rsidRPr="002A68D2" w:rsidTr="009513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2A68D2" w:rsidRDefault="00A85C40" w:rsidP="00166B7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A85C40" w:rsidRPr="002A68D2" w:rsidRDefault="0095132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="003D41AA" w:rsidRPr="002A68D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AAGGTCCACGGGAAAGACAC</w:t>
            </w:r>
          </w:p>
        </w:tc>
      </w:tr>
      <w:tr w:rsidR="0095132F" w:rsidRPr="002A68D2" w:rsidTr="007C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:rsidR="0095132F" w:rsidRPr="002A68D2" w:rsidRDefault="003D41AA" w:rsidP="00166B7C">
            <w:pPr>
              <w:widowControl/>
              <w:jc w:val="left"/>
              <w:rPr>
                <w:rFonts w:ascii="Times New Roman" w:eastAsiaTheme="minorEastAsia" w:hAnsi="Times New Roman" w:cs="Times New Roman"/>
                <w:b w:val="0"/>
                <w:bCs w:val="0"/>
                <w:sz w:val="20"/>
                <w:szCs w:val="20"/>
              </w:rPr>
            </w:pPr>
            <w:r w:rsidRPr="002A68D2">
              <w:rPr>
                <w:rFonts w:ascii="Times New Roman" w:eastAsiaTheme="minorEastAsia" w:hAnsi="Times New Roman" w:cs="Times New Roman" w:hint="eastAsia"/>
                <w:b w:val="0"/>
                <w:bCs w:val="0"/>
                <w:sz w:val="20"/>
                <w:szCs w:val="20"/>
              </w:rPr>
              <w:t>IL-6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95132F" w:rsidRPr="002A68D2" w:rsidRDefault="003D41A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2A68D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CCTCTCTGCAAGAGACTTCCAT</w:t>
            </w:r>
          </w:p>
        </w:tc>
      </w:tr>
      <w:tr w:rsidR="0095132F" w:rsidRPr="002A68D2" w:rsidTr="007C61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132F" w:rsidRPr="002A68D2" w:rsidRDefault="0095132F" w:rsidP="00166B7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5132F" w:rsidRPr="002A68D2" w:rsidRDefault="003D41A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2A68D2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AGTCTCCTCTCCGGACTTGT</w:t>
            </w:r>
          </w:p>
        </w:tc>
      </w:tr>
      <w:tr w:rsidR="00C520E9" w:rsidRPr="002A68D2" w:rsidTr="007C49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vAlign w:val="center"/>
          </w:tcPr>
          <w:p w:rsidR="00C520E9" w:rsidRPr="002A68D2" w:rsidRDefault="00C520E9" w:rsidP="00166B7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b w:val="0"/>
                <w:sz w:val="20"/>
                <w:szCs w:val="20"/>
              </w:rPr>
              <w:t>IL-10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C520E9" w:rsidRPr="002A68D2" w:rsidRDefault="00C520E9" w:rsidP="00CD17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F:GGACCAGCTGGACAACATACTGCTA</w:t>
            </w:r>
            <w:proofErr w:type="gramEnd"/>
          </w:p>
        </w:tc>
      </w:tr>
      <w:tr w:rsidR="00C520E9" w:rsidRPr="002A68D2" w:rsidTr="00690A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20E9" w:rsidRPr="002A68D2" w:rsidRDefault="00C520E9" w:rsidP="00166B7C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C520E9" w:rsidRPr="002A68D2" w:rsidRDefault="00C520E9" w:rsidP="00CD17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bookmarkStart w:id="2" w:name="OLE_LINK2"/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bookmarkEnd w:id="1"/>
            <w:bookmarkEnd w:id="2"/>
            <w:r w:rsidRPr="002A68D2">
              <w:rPr>
                <w:rFonts w:ascii="Times New Roman" w:hAnsi="Times New Roman" w:cs="Times New Roman"/>
                <w:sz w:val="20"/>
                <w:szCs w:val="20"/>
              </w:rPr>
              <w:t xml:space="preserve"> CCGATAAGGCTTGGCAACCCAAGT</w:t>
            </w:r>
          </w:p>
        </w:tc>
      </w:tr>
      <w:tr w:rsidR="00C520E9" w:rsidRPr="002A68D2" w:rsidTr="00A85C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C520E9" w:rsidRPr="002A68D2" w:rsidRDefault="00C520E9" w:rsidP="00166B7C">
            <w:pPr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b w:val="0"/>
                <w:sz w:val="20"/>
                <w:szCs w:val="20"/>
              </w:rPr>
              <w:t>β-actin</w:t>
            </w:r>
          </w:p>
        </w:tc>
        <w:tc>
          <w:tcPr>
            <w:tcW w:w="430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  <w:hideMark/>
          </w:tcPr>
          <w:p w:rsidR="00C520E9" w:rsidRPr="002A68D2" w:rsidRDefault="00C520E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F: TGTCCACCTTCCAGCAGATGT</w:t>
            </w:r>
          </w:p>
        </w:tc>
      </w:tr>
      <w:tr w:rsidR="00C520E9" w:rsidRPr="002A68D2" w:rsidTr="00A85C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520E9" w:rsidRPr="002A68D2" w:rsidRDefault="00C520E9">
            <w:pPr>
              <w:widowControl/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520E9" w:rsidRPr="002A68D2" w:rsidRDefault="00C520E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2A68D2">
              <w:rPr>
                <w:rFonts w:ascii="Times New Roman" w:hAnsi="Times New Roman" w:cs="Times New Roman"/>
                <w:sz w:val="20"/>
                <w:szCs w:val="20"/>
              </w:rPr>
              <w:t>R: AGCTCAGTAACAGTCCGCCTAGA</w:t>
            </w:r>
          </w:p>
        </w:tc>
      </w:tr>
    </w:tbl>
    <w:p w:rsidR="00D91DC4" w:rsidRDefault="00D91DC4">
      <w:pPr>
        <w:rPr>
          <w:rFonts w:hint="eastAsia"/>
        </w:rPr>
      </w:pPr>
    </w:p>
    <w:sectPr w:rsidR="00D91D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062F" w:rsidRDefault="00F4062F" w:rsidP="003D41AA">
      <w:r>
        <w:separator/>
      </w:r>
    </w:p>
  </w:endnote>
  <w:endnote w:type="continuationSeparator" w:id="0">
    <w:p w:rsidR="00F4062F" w:rsidRDefault="00F4062F" w:rsidP="003D41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062F" w:rsidRDefault="00F4062F" w:rsidP="003D41AA">
      <w:r>
        <w:separator/>
      </w:r>
    </w:p>
  </w:footnote>
  <w:footnote w:type="continuationSeparator" w:id="0">
    <w:p w:rsidR="00F4062F" w:rsidRDefault="00F4062F" w:rsidP="003D41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71E3"/>
    <w:rsid w:val="00166B7C"/>
    <w:rsid w:val="001671E3"/>
    <w:rsid w:val="002A68D2"/>
    <w:rsid w:val="002C3B75"/>
    <w:rsid w:val="003340FF"/>
    <w:rsid w:val="003D41AA"/>
    <w:rsid w:val="003E706B"/>
    <w:rsid w:val="00521F09"/>
    <w:rsid w:val="0095132F"/>
    <w:rsid w:val="00A079DB"/>
    <w:rsid w:val="00A85C40"/>
    <w:rsid w:val="00B04828"/>
    <w:rsid w:val="00C520E9"/>
    <w:rsid w:val="00D91DC4"/>
    <w:rsid w:val="00F4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79927A"/>
  <w15:docId w15:val="{DA87E351-28E8-4825-B52F-26E9999E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85C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A85C40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3D41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D41A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D41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D41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1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zhou</dc:creator>
  <cp:keywords/>
  <dc:description/>
  <cp:lastModifiedBy>NTKO</cp:lastModifiedBy>
  <cp:revision>10</cp:revision>
  <dcterms:created xsi:type="dcterms:W3CDTF">2017-07-17T10:18:00Z</dcterms:created>
  <dcterms:modified xsi:type="dcterms:W3CDTF">2022-04-01T04:21:00Z</dcterms:modified>
</cp:coreProperties>
</file>